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02"/>
        <w:gridCol w:w="6533"/>
      </w:tblGrid>
      <w:tr w:rsidR="00096870" w14:paraId="6AC05177" w14:textId="77777777" w:rsidTr="003B388B">
        <w:tc>
          <w:tcPr>
            <w:tcW w:w="1615" w:type="dxa"/>
          </w:tcPr>
          <w:p w14:paraId="0F6854E9" w14:textId="5DD1E48F" w:rsidR="00096870" w:rsidRDefault="00096870">
            <w:r>
              <w:t>MATERIALS</w:t>
            </w:r>
          </w:p>
        </w:tc>
        <w:tc>
          <w:tcPr>
            <w:tcW w:w="1199" w:type="dxa"/>
          </w:tcPr>
          <w:p w14:paraId="308E281E" w14:textId="28063161" w:rsidR="00096870" w:rsidRDefault="00096870">
            <w:r>
              <w:t>(LOT NUMBERS)</w:t>
            </w:r>
          </w:p>
        </w:tc>
        <w:tc>
          <w:tcPr>
            <w:tcW w:w="6536" w:type="dxa"/>
          </w:tcPr>
          <w:p w14:paraId="58A5C696" w14:textId="6942637F" w:rsidR="00096870" w:rsidRDefault="00096870">
            <w:r>
              <w:t>MANIPULATION TECHNIQUE</w:t>
            </w:r>
          </w:p>
        </w:tc>
      </w:tr>
      <w:tr w:rsidR="00096870" w14:paraId="4A077980" w14:textId="77777777" w:rsidTr="00F00B8E">
        <w:trPr>
          <w:trHeight w:val="2141"/>
        </w:trPr>
        <w:tc>
          <w:tcPr>
            <w:tcW w:w="1615" w:type="dxa"/>
          </w:tcPr>
          <w:p w14:paraId="6F022E6D" w14:textId="6A83835E" w:rsidR="00096870" w:rsidRDefault="00096870">
            <w:r>
              <w:t>1.Biodentine</w:t>
            </w:r>
          </w:p>
        </w:tc>
        <w:tc>
          <w:tcPr>
            <w:tcW w:w="1199" w:type="dxa"/>
          </w:tcPr>
          <w:p w14:paraId="41BBF087" w14:textId="2C2FF8EA" w:rsidR="00096870" w:rsidRDefault="00944E75">
            <w:r>
              <w:t>B16765, B16765</w:t>
            </w:r>
          </w:p>
        </w:tc>
        <w:tc>
          <w:tcPr>
            <w:tcW w:w="6536" w:type="dxa"/>
          </w:tcPr>
          <w:p w14:paraId="5EACF5C5" w14:textId="77777777" w:rsidR="00C4322D" w:rsidRDefault="00C4322D" w:rsidP="00C4322D">
            <w:pPr>
              <w:spacing w:after="0" w:line="240" w:lineRule="auto"/>
            </w:pPr>
            <w:r>
              <w:t>Biodentine™ was prepared following the specified mixing instructions outlined in the Instructions for Use (IFU). The process involved taking the Biodentine™ ampoule and positioning it in the manufacturer-provided stand. Subsequently, the ampoule lid was opened, and five drops of liquid were introduced. After closing the Biodentine™ lid, the ampoule underwent mixing in the machine for a duration of 30 seconds.</w:t>
            </w:r>
          </w:p>
          <w:p w14:paraId="2C5D5D43" w14:textId="77777777" w:rsidR="00C4322D" w:rsidRDefault="00C4322D" w:rsidP="00C4322D">
            <w:pPr>
              <w:spacing w:after="0" w:line="240" w:lineRule="auto"/>
            </w:pPr>
          </w:p>
          <w:p w14:paraId="14CF8CE3" w14:textId="77777777" w:rsidR="00C4322D" w:rsidRDefault="00C4322D" w:rsidP="00C4322D">
            <w:pPr>
              <w:spacing w:after="0" w:line="240" w:lineRule="auto"/>
            </w:pPr>
          </w:p>
          <w:p w14:paraId="795CA71E" w14:textId="77777777" w:rsidR="00C4322D" w:rsidRDefault="00C4322D" w:rsidP="00C4322D">
            <w:pPr>
              <w:spacing w:after="0" w:line="240" w:lineRule="auto"/>
            </w:pPr>
          </w:p>
          <w:p w14:paraId="6207384B" w14:textId="74FBA8A1" w:rsidR="00096870" w:rsidRDefault="00096870" w:rsidP="00507526"/>
        </w:tc>
      </w:tr>
      <w:tr w:rsidR="00096870" w14:paraId="252CC9F3" w14:textId="77777777" w:rsidTr="003B388B">
        <w:tc>
          <w:tcPr>
            <w:tcW w:w="1615" w:type="dxa"/>
          </w:tcPr>
          <w:p w14:paraId="1BCCFEB1" w14:textId="1CFFB688" w:rsidR="00096870" w:rsidRDefault="00096870">
            <w:r>
              <w:t>2.</w:t>
            </w:r>
            <w:r w:rsidR="00944E75">
              <w:t xml:space="preserve"> Pro Root </w:t>
            </w:r>
            <w:r>
              <w:t>MTA</w:t>
            </w:r>
          </w:p>
        </w:tc>
        <w:tc>
          <w:tcPr>
            <w:tcW w:w="1199" w:type="dxa"/>
          </w:tcPr>
          <w:p w14:paraId="225381F4" w14:textId="7B8CCCE1" w:rsidR="00096870" w:rsidRDefault="00F866B7">
            <w:r>
              <w:t>Not available</w:t>
            </w:r>
          </w:p>
        </w:tc>
        <w:tc>
          <w:tcPr>
            <w:tcW w:w="6536" w:type="dxa"/>
          </w:tcPr>
          <w:p w14:paraId="78AD2336" w14:textId="0F9B1C2F" w:rsidR="00096870" w:rsidRDefault="00BE7876">
            <w:r w:rsidRPr="00BE7876">
              <w:t>To initiate the preparation process, begin by opening a pouch of ProRoot® MTA root repair material and empty the powder onto a mixing pad. Following this, remove the end of a ProRoot® liquid micro-dose ampoule and release its contents onto the mixing pad adjacent to the root repair material. Gradually incorporate the liquid into the cement using the ProRoot® MTA mixing stick. Ensure a thorough blend by mixing the material with the liquid for about one minute, allowing complete hydration of all powder particles</w:t>
            </w:r>
            <w:r w:rsidR="00036BE5">
              <w:t xml:space="preserve"> as per </w:t>
            </w:r>
            <w:r w:rsidR="00F00B8E">
              <w:t>manufacturer</w:t>
            </w:r>
            <w:r w:rsidR="00036BE5">
              <w:t xml:space="preserve"> instruction</w:t>
            </w:r>
            <w:r w:rsidR="00F00B8E">
              <w:t>s</w:t>
            </w:r>
            <w:r w:rsidR="00036BE5">
              <w:t>.</w:t>
            </w:r>
          </w:p>
        </w:tc>
      </w:tr>
      <w:tr w:rsidR="00096870" w14:paraId="4C219790" w14:textId="77777777" w:rsidTr="003B388B">
        <w:tc>
          <w:tcPr>
            <w:tcW w:w="1615" w:type="dxa"/>
          </w:tcPr>
          <w:p w14:paraId="424C4884" w14:textId="54240A5A" w:rsidR="00096870" w:rsidRDefault="00096870">
            <w:r>
              <w:t>3.MTA PLUS</w:t>
            </w:r>
            <w:r w:rsidR="00944E75">
              <w:t xml:space="preserve"> (PERVEST)</w:t>
            </w:r>
          </w:p>
        </w:tc>
        <w:tc>
          <w:tcPr>
            <w:tcW w:w="1199" w:type="dxa"/>
          </w:tcPr>
          <w:p w14:paraId="0386D69C" w14:textId="6C41AB1A" w:rsidR="00096870" w:rsidRDefault="00944E75">
            <w:r>
              <w:t>5832004</w:t>
            </w:r>
          </w:p>
        </w:tc>
        <w:tc>
          <w:tcPr>
            <w:tcW w:w="6536" w:type="dxa"/>
          </w:tcPr>
          <w:p w14:paraId="66E3CC4D" w14:textId="5555C012" w:rsidR="00096870" w:rsidRDefault="001F16A1">
            <w:r>
              <w:t xml:space="preserve">As per manufracturers </w:t>
            </w:r>
            <w:r w:rsidR="00F00B8E">
              <w:t>instructions,</w:t>
            </w:r>
            <w:r w:rsidR="003B388B" w:rsidRPr="003B388B">
              <w:t xml:space="preserve"> start by dispensing one scoop of powder onto a non-absorbent pad or glass slab. Place a small drop of gel or MTAPlus™ Liquid from one ampoule next to the powder. Gradually mix the liquid or gel into the powder until achieving the desired putty-like consistency, or for some procedures, a thinner syrupy, stringy consistency. Ensure thorough mixing to hydrate the powder. If not using the material immediately, cover it with a moist gauze sponge or a clean cover to prevent evaporation. Extra gel or MTA Plus™ liquid can be applied to rehydrate the powder before it sets.</w:t>
            </w:r>
          </w:p>
        </w:tc>
      </w:tr>
      <w:tr w:rsidR="00096870" w14:paraId="5945077B" w14:textId="77777777" w:rsidTr="00F00B8E">
        <w:trPr>
          <w:trHeight w:val="359"/>
        </w:trPr>
        <w:tc>
          <w:tcPr>
            <w:tcW w:w="1615" w:type="dxa"/>
          </w:tcPr>
          <w:p w14:paraId="3FC0573D" w14:textId="62FDF0C4" w:rsidR="00096870" w:rsidRDefault="00096870">
            <w:r>
              <w:t>4.ADseal sealer</w:t>
            </w:r>
            <w:r w:rsidR="00944E75">
              <w:t xml:space="preserve"> (META)</w:t>
            </w:r>
          </w:p>
        </w:tc>
        <w:tc>
          <w:tcPr>
            <w:tcW w:w="1199" w:type="dxa"/>
          </w:tcPr>
          <w:p w14:paraId="50DF9687" w14:textId="3A1753EA" w:rsidR="00096870" w:rsidRDefault="00F866B7">
            <w:r>
              <w:t>Not available</w:t>
            </w:r>
          </w:p>
        </w:tc>
        <w:tc>
          <w:tcPr>
            <w:tcW w:w="6536" w:type="dxa"/>
          </w:tcPr>
          <w:p w14:paraId="2C9E8AF1" w14:textId="6772DFAE" w:rsidR="00096870" w:rsidRDefault="00DF34C5">
            <w:r>
              <w:t>As per manufacturer instructions, c</w:t>
            </w:r>
            <w:r w:rsidRPr="00DF34C5">
              <w:t>ombine base and catalyst in a 2:1 weight ratio on a mixing pad using a spatula. Mix thoroughly for 15-20 seconds until a creamy and homogeneous consistency is achieved. This ensures an effective blend for optimal performance in subsequent applications</w:t>
            </w:r>
            <w:r>
              <w:t>.</w:t>
            </w:r>
          </w:p>
        </w:tc>
      </w:tr>
    </w:tbl>
    <w:p w14:paraId="4FFC244D" w14:textId="77777777" w:rsidR="00274DD5" w:rsidRDefault="00274DD5"/>
    <w:sectPr w:rsidR="0027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0sLAwszCzNDAzNTVS0lEKTi0uzszPAykwrAUAhsprsCwAAAA="/>
  </w:docVars>
  <w:rsids>
    <w:rsidRoot w:val="00096870"/>
    <w:rsid w:val="00036BE5"/>
    <w:rsid w:val="00096870"/>
    <w:rsid w:val="001F16A1"/>
    <w:rsid w:val="00274DD5"/>
    <w:rsid w:val="003B388B"/>
    <w:rsid w:val="00507526"/>
    <w:rsid w:val="005B2155"/>
    <w:rsid w:val="005E2761"/>
    <w:rsid w:val="00764EA5"/>
    <w:rsid w:val="007F34DE"/>
    <w:rsid w:val="0083422E"/>
    <w:rsid w:val="00940585"/>
    <w:rsid w:val="00944E75"/>
    <w:rsid w:val="00952E7E"/>
    <w:rsid w:val="00A4544B"/>
    <w:rsid w:val="00BE7876"/>
    <w:rsid w:val="00C4322D"/>
    <w:rsid w:val="00D15F05"/>
    <w:rsid w:val="00DF34C5"/>
    <w:rsid w:val="00E22BC4"/>
    <w:rsid w:val="00F00B8E"/>
    <w:rsid w:val="00F8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E1EE8"/>
  <w15:chartTrackingRefBased/>
  <w15:docId w15:val="{0E9365EA-47E3-4F6D-96EE-D0A243A67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ma das</dc:creator>
  <cp:keywords/>
  <dc:description/>
  <cp:lastModifiedBy>UPMA DAS (001198648)</cp:lastModifiedBy>
  <cp:revision>21</cp:revision>
  <dcterms:created xsi:type="dcterms:W3CDTF">2023-12-27T22:14:00Z</dcterms:created>
  <dcterms:modified xsi:type="dcterms:W3CDTF">2024-02-06T01:46:00Z</dcterms:modified>
</cp:coreProperties>
</file>